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firstLine="708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20"/>
        <w:gridCol w:w="1620"/>
        <w:gridCol w:w="1800"/>
        <w:gridCol w:w="1620"/>
        <w:gridCol w:w="1440"/>
      </w:tblGrid>
      <w:tr>
        <w:trPr>
          <w:trHeight w:val="567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Active zone length (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val="en-US" w:eastAsia="es-ES"/>
              </w:rPr>
              <w:t>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Number of a.z. per bout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Bouton area (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val="en-US" w:eastAsia="es-ES"/>
              </w:rPr>
              <w:t>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US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HMN perimeter (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val="en-US" w:eastAsia="es-ES"/>
              </w:rPr>
              <w:t>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Number of boutons/HMN</w:t>
            </w:r>
          </w:p>
        </w:tc>
      </w:tr>
      <w:tr>
        <w:trPr>
          <w:trHeight w:val="567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 xml:space="preserve">Control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0.24 ± 0.01 (16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.27 ± 0.05 (13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0.35 ± 0.02 (13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0.9 ± 2.3 (5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.8 ± 0.3 (86)</w:t>
            </w:r>
          </w:p>
        </w:tc>
      </w:tr>
      <w:tr>
        <w:trPr>
          <w:trHeight w:val="567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DMS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0.23 ± 0.01 (13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.26 ± 0.05 (10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0.32 ± 0.02 (9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0.1 ± 1.4 (5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.3 ± 0.3 (92)</w:t>
            </w:r>
          </w:p>
        </w:tc>
      </w:tr>
      <w:tr>
        <w:trPr>
          <w:trHeight w:val="567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LP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0.23 ± 0.01 (12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.25 ± 0.05 (1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0.31 ± 0.02 (9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7.8 ± 1.4 (4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.7 ± 0.3 (65)</w:t>
            </w:r>
          </w:p>
        </w:tc>
      </w:tr>
      <w:tr>
        <w:trPr>
          <w:trHeight w:val="567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LPA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ML-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0.26 ± 0.01 (14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.18 ± 0.04 (12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0.37 ± 0.02 (11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0.5 ± 1.5 (4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.3 ± 0.3 (67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es-E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Number of sampled motoneurons, synaptic terminals or active zones (a.z.) is indicated in parentheses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02:40:00Z</dcterms:created>
  <dc:creator>Bernardo Moreno</dc:creator>
  <dc:description/>
  <cp:keywords/>
  <dc:language>en-US</dc:language>
  <cp:lastModifiedBy>Bernardo Moreno</cp:lastModifiedBy>
  <dcterms:modified xsi:type="dcterms:W3CDTF">2015-01-29T02:45:00Z</dcterms:modified>
  <cp:revision>2</cp:revision>
  <dc:subject/>
  <dc:title/>
</cp:coreProperties>
</file>